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horzAnchor="margin" w:tblpY="889"/>
        <w:tblW w:w="5000" w:type="pct"/>
        <w:tblLook w:val="04A0" w:firstRow="1" w:lastRow="0" w:firstColumn="1" w:lastColumn="0" w:noHBand="0" w:noVBand="1"/>
      </w:tblPr>
      <w:tblGrid>
        <w:gridCol w:w="2499"/>
        <w:gridCol w:w="1640"/>
        <w:gridCol w:w="1639"/>
        <w:gridCol w:w="1639"/>
        <w:gridCol w:w="1639"/>
      </w:tblGrid>
      <w:tr w:rsidR="00021A27" w:rsidRPr="003D4BF7" w14:paraId="33464BC5" w14:textId="503121F5" w:rsidTr="00C563C4">
        <w:trPr>
          <w:trHeight w:val="20"/>
        </w:trPr>
        <w:tc>
          <w:tcPr>
            <w:tcW w:w="1379" w:type="pct"/>
          </w:tcPr>
          <w:p w14:paraId="74AC3D88" w14:textId="77777777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5" w:type="pct"/>
          </w:tcPr>
          <w:p w14:paraId="0EC18032" w14:textId="77777777" w:rsidR="00021A27" w:rsidRPr="003D4BF7" w:rsidRDefault="00021A27" w:rsidP="00C563C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 factor</w:t>
            </w:r>
          </w:p>
        </w:tc>
        <w:tc>
          <w:tcPr>
            <w:tcW w:w="905" w:type="pct"/>
          </w:tcPr>
          <w:p w14:paraId="305FC652" w14:textId="77777777" w:rsidR="00021A27" w:rsidRPr="003D4BF7" w:rsidRDefault="00021A27" w:rsidP="00C563C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 factors</w:t>
            </w:r>
          </w:p>
        </w:tc>
        <w:tc>
          <w:tcPr>
            <w:tcW w:w="905" w:type="pct"/>
          </w:tcPr>
          <w:p w14:paraId="65480E8E" w14:textId="77777777" w:rsidR="00021A27" w:rsidRPr="003D4BF7" w:rsidRDefault="00021A27" w:rsidP="00C563C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 factors</w:t>
            </w:r>
          </w:p>
        </w:tc>
        <w:tc>
          <w:tcPr>
            <w:tcW w:w="905" w:type="pct"/>
          </w:tcPr>
          <w:p w14:paraId="18634477" w14:textId="77777777" w:rsidR="00021A27" w:rsidRPr="003D4BF7" w:rsidRDefault="00021A27" w:rsidP="00C563C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factors</w:t>
            </w:r>
          </w:p>
        </w:tc>
      </w:tr>
      <w:tr w:rsidR="00021A27" w:rsidRPr="003D4BF7" w14:paraId="146EE260" w14:textId="30A6FE5A" w:rsidTr="00C563C4">
        <w:trPr>
          <w:trHeight w:val="20"/>
        </w:trPr>
        <w:tc>
          <w:tcPr>
            <w:tcW w:w="1379" w:type="pct"/>
          </w:tcPr>
          <w:p w14:paraId="61EAC3AF" w14:textId="77777777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, &lt;50</w:t>
            </w: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2C85DF2" w14:textId="1F7B8D5C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vs &gt;50 as REF)</w:t>
            </w:r>
          </w:p>
        </w:tc>
        <w:tc>
          <w:tcPr>
            <w:tcW w:w="905" w:type="pct"/>
          </w:tcPr>
          <w:p w14:paraId="5D457AD3" w14:textId="77777777" w:rsidR="00021A2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 (0.23 to 0.32)</w:t>
            </w:r>
          </w:p>
          <w:p w14:paraId="2BC8D2AD" w14:textId="4D85CA0B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905" w:type="pct"/>
          </w:tcPr>
          <w:p w14:paraId="0C4D46F1" w14:textId="77777777" w:rsidR="00021A2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 (0.21 to 0.30)</w:t>
            </w:r>
          </w:p>
          <w:p w14:paraId="5246EE72" w14:textId="38B7CF2A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905" w:type="pct"/>
          </w:tcPr>
          <w:p w14:paraId="410F6CCF" w14:textId="77777777" w:rsidR="00021A2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 (0.20 to 0.29)</w:t>
            </w:r>
          </w:p>
          <w:p w14:paraId="06365CB7" w14:textId="08F3F55E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905" w:type="pct"/>
          </w:tcPr>
          <w:p w14:paraId="191BB3F4" w14:textId="77777777" w:rsidR="00021A27" w:rsidRDefault="00D32DA6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 (0.09 to 0.20)</w:t>
            </w:r>
          </w:p>
          <w:p w14:paraId="6E8F8F07" w14:textId="56D35980" w:rsidR="00D32DA6" w:rsidRPr="003D4BF7" w:rsidRDefault="00D32DA6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0.001</w:t>
            </w:r>
          </w:p>
        </w:tc>
      </w:tr>
      <w:tr w:rsidR="00021A27" w:rsidRPr="003D4BF7" w14:paraId="475B50F6" w14:textId="58D55F90" w:rsidTr="00C563C4">
        <w:trPr>
          <w:trHeight w:val="20"/>
        </w:trPr>
        <w:tc>
          <w:tcPr>
            <w:tcW w:w="1379" w:type="pct"/>
          </w:tcPr>
          <w:p w14:paraId="769E4857" w14:textId="77777777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3D4BF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female</w:t>
            </w: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CEF46D3" w14:textId="0661F26F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gramEnd"/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le as REF)</w:t>
            </w:r>
          </w:p>
        </w:tc>
        <w:tc>
          <w:tcPr>
            <w:tcW w:w="905" w:type="pct"/>
          </w:tcPr>
          <w:p w14:paraId="027D1793" w14:textId="77777777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5" w:type="pct"/>
          </w:tcPr>
          <w:p w14:paraId="7E3B9A7D" w14:textId="77777777" w:rsidR="00021A2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 (0.16 to 0.25)</w:t>
            </w:r>
          </w:p>
          <w:p w14:paraId="13FE0CE4" w14:textId="4FA2B2DB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905" w:type="pct"/>
          </w:tcPr>
          <w:p w14:paraId="32E689E8" w14:textId="445BC1C6" w:rsidR="00021A2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 (0.12 to 0.21)</w:t>
            </w:r>
          </w:p>
          <w:p w14:paraId="144139EF" w14:textId="1FD469AB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905" w:type="pct"/>
          </w:tcPr>
          <w:p w14:paraId="5E4488F3" w14:textId="77777777" w:rsidR="00021A27" w:rsidRDefault="00D32DA6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 (0.15 to 0.26)</w:t>
            </w:r>
          </w:p>
          <w:p w14:paraId="25584BA9" w14:textId="0646C2C0" w:rsidR="00D32DA6" w:rsidRPr="003D4BF7" w:rsidRDefault="00D32DA6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0.001</w:t>
            </w:r>
          </w:p>
        </w:tc>
      </w:tr>
      <w:tr w:rsidR="00021A27" w:rsidRPr="003D4BF7" w14:paraId="3713F3A3" w14:textId="3E870951" w:rsidTr="00C563C4">
        <w:trPr>
          <w:trHeight w:val="20"/>
        </w:trPr>
        <w:tc>
          <w:tcPr>
            <w:tcW w:w="1379" w:type="pct"/>
          </w:tcPr>
          <w:p w14:paraId="69D878E2" w14:textId="3C1FE211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ccupation, healthcare worker</w:t>
            </w: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vs not healthcare worker as REF)</w:t>
            </w:r>
          </w:p>
        </w:tc>
        <w:tc>
          <w:tcPr>
            <w:tcW w:w="905" w:type="pct"/>
          </w:tcPr>
          <w:p w14:paraId="30A25A22" w14:textId="0AAF2B0E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05" w:type="pct"/>
          </w:tcPr>
          <w:p w14:paraId="5F6890A2" w14:textId="48E41C3B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5" w:type="pct"/>
          </w:tcPr>
          <w:p w14:paraId="32524C32" w14:textId="055C0ED4" w:rsidR="00021A2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 (0.33 to 0.45)</w:t>
            </w:r>
          </w:p>
          <w:p w14:paraId="49817F3A" w14:textId="0F25A5B2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905" w:type="pct"/>
          </w:tcPr>
          <w:p w14:paraId="00F7C71F" w14:textId="77777777" w:rsidR="00021A27" w:rsidRDefault="00C563C4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 (0.29 to 0.41)</w:t>
            </w:r>
          </w:p>
          <w:p w14:paraId="07FAAEE3" w14:textId="3C9EAD7B" w:rsidR="00C563C4" w:rsidRPr="003D4BF7" w:rsidRDefault="00C563C4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0.001</w:t>
            </w:r>
          </w:p>
        </w:tc>
      </w:tr>
      <w:tr w:rsidR="00021A27" w:rsidRPr="003D4BF7" w14:paraId="7B7909E1" w14:textId="7C44D92D" w:rsidTr="00C563C4">
        <w:trPr>
          <w:trHeight w:val="20"/>
        </w:trPr>
        <w:tc>
          <w:tcPr>
            <w:tcW w:w="1379" w:type="pct"/>
          </w:tcPr>
          <w:p w14:paraId="24C330EE" w14:textId="77777777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orking conditions, work</w:t>
            </w:r>
          </w:p>
          <w:p w14:paraId="21D55352" w14:textId="6F38D9EC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gramStart"/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gramEnd"/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op working as REF)</w:t>
            </w:r>
          </w:p>
        </w:tc>
        <w:tc>
          <w:tcPr>
            <w:tcW w:w="905" w:type="pct"/>
          </w:tcPr>
          <w:p w14:paraId="0FEA302F" w14:textId="77777777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5" w:type="pct"/>
          </w:tcPr>
          <w:p w14:paraId="264721D0" w14:textId="34FB75F6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5" w:type="pct"/>
          </w:tcPr>
          <w:p w14:paraId="11E8FEE2" w14:textId="721BF10D" w:rsidR="00021A27" w:rsidRPr="003D4BF7" w:rsidRDefault="00021A27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5" w:type="pct"/>
          </w:tcPr>
          <w:p w14:paraId="2C5A568C" w14:textId="77777777" w:rsidR="00021A27" w:rsidRDefault="00C563C4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 (0.30 to 0.47)</w:t>
            </w:r>
          </w:p>
          <w:p w14:paraId="3286E12B" w14:textId="20B70B22" w:rsidR="00C563C4" w:rsidRPr="003D4BF7" w:rsidRDefault="00C563C4" w:rsidP="00C563C4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B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lt;0.001</w:t>
            </w:r>
          </w:p>
        </w:tc>
      </w:tr>
    </w:tbl>
    <w:p w14:paraId="05E9DD73" w14:textId="49E01816" w:rsidR="00552963" w:rsidRDefault="00672FB7">
      <w:pPr>
        <w:rPr>
          <w:lang w:val="en-US"/>
        </w:rPr>
      </w:pPr>
      <w:r>
        <w:rPr>
          <w:b/>
          <w:bCs/>
          <w:lang w:val="en-US"/>
        </w:rPr>
        <w:t>S</w:t>
      </w:r>
      <w:r w:rsidRPr="00672FB7">
        <w:rPr>
          <w:b/>
          <w:bCs/>
          <w:lang w:val="en-US"/>
        </w:rPr>
        <w:t>ensitivity analyses of factors increasing work-related stress</w:t>
      </w:r>
    </w:p>
    <w:p w14:paraId="4A561957" w14:textId="49B0B019" w:rsidR="00E3161F" w:rsidRDefault="00E3161F">
      <w:pPr>
        <w:rPr>
          <w:b/>
          <w:bCs/>
          <w:lang w:val="en-US"/>
        </w:rPr>
      </w:pPr>
    </w:p>
    <w:p w14:paraId="67E01006" w14:textId="77777777" w:rsidR="00E3161F" w:rsidRDefault="00E3161F">
      <w:pPr>
        <w:rPr>
          <w:b/>
          <w:bCs/>
          <w:lang w:val="en-US"/>
        </w:rPr>
      </w:pPr>
    </w:p>
    <w:p w14:paraId="20BFF0E4" w14:textId="7E891784" w:rsidR="00E3161F" w:rsidRDefault="00E3161F">
      <w:pPr>
        <w:rPr>
          <w:b/>
          <w:bCs/>
          <w:lang w:val="en-US"/>
        </w:rPr>
      </w:pPr>
    </w:p>
    <w:p w14:paraId="6C582819" w14:textId="77777777" w:rsidR="00E3161F" w:rsidRPr="00E3161F" w:rsidRDefault="00E3161F">
      <w:pPr>
        <w:rPr>
          <w:b/>
          <w:bCs/>
          <w:lang w:val="en-US"/>
        </w:rPr>
      </w:pPr>
    </w:p>
    <w:sectPr w:rsidR="00E3161F" w:rsidRPr="00E3161F" w:rsidSect="0013447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ADF"/>
    <w:rsid w:val="00021A27"/>
    <w:rsid w:val="00134472"/>
    <w:rsid w:val="003A4ADF"/>
    <w:rsid w:val="003D4BF7"/>
    <w:rsid w:val="004339D1"/>
    <w:rsid w:val="00552963"/>
    <w:rsid w:val="00672FB7"/>
    <w:rsid w:val="00AD186F"/>
    <w:rsid w:val="00C563C4"/>
    <w:rsid w:val="00D32DA6"/>
    <w:rsid w:val="00E31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E6E861"/>
  <w15:chartTrackingRefBased/>
  <w15:docId w15:val="{C40DFE27-2AAF-1040-A3B9-C04D452A0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61F"/>
    <w:rPr>
      <w:rFonts w:eastAsia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3161F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7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c</dc:creator>
  <cp:keywords/>
  <dc:description/>
  <cp:lastModifiedBy>se c</cp:lastModifiedBy>
  <cp:revision>7</cp:revision>
  <dcterms:created xsi:type="dcterms:W3CDTF">2021-08-15T13:54:00Z</dcterms:created>
  <dcterms:modified xsi:type="dcterms:W3CDTF">2021-08-18T16:53:00Z</dcterms:modified>
</cp:coreProperties>
</file>